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DAB" w:rsidRPr="001911B3" w:rsidRDefault="00790DAB" w:rsidP="00790DAB">
      <w:pPr>
        <w:spacing w:after="0" w:line="240" w:lineRule="auto"/>
        <w:jc w:val="both"/>
        <w:rPr>
          <w:rFonts w:ascii="Calibri Light" w:hAnsi="Calibri Light" w:cs="Calibri Light"/>
          <w:lang w:val="en-US"/>
        </w:rPr>
      </w:pPr>
      <w:r w:rsidRPr="006F2972">
        <w:rPr>
          <w:rFonts w:ascii="Calibri Light" w:hAnsi="Calibri Light" w:cs="Calibri Light"/>
          <w:lang w:val="en-US"/>
        </w:rPr>
        <w:t>Supplementary Table 2: Unstandardised</w:t>
      </w:r>
      <w:r w:rsidRPr="00711570">
        <w:rPr>
          <w:rFonts w:ascii="Calibri Light" w:hAnsi="Calibri Light" w:cs="Calibri Light"/>
          <w:lang w:val="en-US"/>
        </w:rPr>
        <w:t xml:space="preserve"> B</w:t>
      </w:r>
      <w:r w:rsidRPr="006A46C5">
        <w:rPr>
          <w:rFonts w:ascii="Calibri Light" w:hAnsi="Calibri Light" w:cs="Calibri Light"/>
          <w:lang w:val="en-US"/>
        </w:rPr>
        <w:t xml:space="preserve"> and standardised </w:t>
      </w:r>
      <w:r w:rsidRPr="006C48BD">
        <w:rPr>
          <w:rFonts w:ascii="Calibri Light" w:eastAsia="Times New Roman" w:hAnsi="Calibri Light" w:cs="Calibri Light"/>
          <w:lang w:val="en-US" w:eastAsia="en-GB"/>
        </w:rPr>
        <w:t>β</w:t>
      </w:r>
      <w:r w:rsidRPr="000632DC" w:rsidDel="00F27799">
        <w:rPr>
          <w:rFonts w:ascii="Calibri Light" w:hAnsi="Calibri Light" w:cs="Calibri Light"/>
          <w:lang w:val="en-US"/>
        </w:rPr>
        <w:t xml:space="preserve"> </w:t>
      </w:r>
      <w:r w:rsidRPr="0027175A">
        <w:rPr>
          <w:rFonts w:ascii="Calibri Light" w:hAnsi="Calibri Light" w:cs="Calibri Light"/>
          <w:lang w:val="en-US"/>
        </w:rPr>
        <w:t xml:space="preserve">coefficients and p values </w:t>
      </w:r>
      <w:r w:rsidRPr="00AD29BE">
        <w:rPr>
          <w:rFonts w:ascii="Calibri Light" w:hAnsi="Calibri Light" w:cs="Calibri Light"/>
          <w:lang w:val="en-US"/>
        </w:rPr>
        <w:t xml:space="preserve">for the structural </w:t>
      </w:r>
      <w:r w:rsidRPr="001911B3">
        <w:rPr>
          <w:rFonts w:ascii="Calibri Light" w:hAnsi="Calibri Light" w:cs="Calibri Light"/>
          <w:lang w:val="en-US"/>
        </w:rPr>
        <w:t>equation model</w:t>
      </w:r>
    </w:p>
    <w:tbl>
      <w:tblPr>
        <w:tblStyle w:val="PlainTable2"/>
        <w:tblW w:w="7588" w:type="dxa"/>
        <w:tblLook w:val="04A0" w:firstRow="1" w:lastRow="0" w:firstColumn="1" w:lastColumn="0" w:noHBand="0" w:noVBand="1"/>
      </w:tblPr>
      <w:tblGrid>
        <w:gridCol w:w="3828"/>
        <w:gridCol w:w="1840"/>
        <w:gridCol w:w="960"/>
        <w:gridCol w:w="960"/>
      </w:tblGrid>
      <w:tr w:rsidR="00790DAB" w:rsidRPr="001911B3" w:rsidTr="001911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B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 Light" w:eastAsia="Times New Roman" w:hAnsi="Calibri Light" w:cs="Calibri Light"/>
                <w:lang w:val="en-US" w:eastAsia="en-GB"/>
              </w:rPr>
              <w:t>β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 Light" w:eastAsia="Times New Roman" w:hAnsi="Calibri Light" w:cs="Calibri Light"/>
                <w:lang w:val="en-US" w:eastAsia="en-GB"/>
              </w:rPr>
              <w:t>P(&gt;|z|)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 Light" w:eastAsia="Times New Roman" w:hAnsi="Calibri Light" w:cs="Calibri Light"/>
                <w:lang w:val="en-US" w:eastAsia="en-GB"/>
              </w:rPr>
              <w:t>Regressions:</w:t>
            </w:r>
          </w:p>
        </w:tc>
        <w:tc>
          <w:tcPr>
            <w:tcW w:w="1840" w:type="dxa"/>
            <w:noWrap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Socialising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Age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03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34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04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_con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4.13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3.836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Lonelines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Age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0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12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_con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2.20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3.095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Living alone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SE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.28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276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_con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7.791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2.05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SE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Age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21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326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Capabilities (C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Socialising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12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1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237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 xml:space="preserve">Loneliness 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113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10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Living alone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02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1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504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SE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3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4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97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Physical health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57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20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Mental health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15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293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Age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05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8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Sex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12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84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Ethnicity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265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12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Geographical area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16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1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2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Opportunities (O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Socialising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05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0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633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Lonelines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202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181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Living alone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0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3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20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SE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13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134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Physical health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3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13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559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Mental health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6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12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Age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0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12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Sex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142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8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Ethnicity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25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11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Geographical area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0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1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525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Motivations (M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Socialising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2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4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06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Lonelines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106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9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Living alone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02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12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408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SE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3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4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97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Physical Health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20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73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Mental health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102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195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Age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01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23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135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lastRenderedPageBreak/>
              <w:t>Sex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945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Ethnicity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171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76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Geographical area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15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1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227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Physical health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SE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52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.553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Age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1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781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Mental health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Age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1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166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Sex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294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9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:rsidR="00790DAB" w:rsidRPr="001911B3" w:rsidRDefault="00790DAB" w:rsidP="001911B3">
            <w:pPr>
              <w:jc w:val="both"/>
              <w:rPr>
                <w:rFonts w:ascii="Calibri Light" w:eastAsia="Times New Roman" w:hAnsi="Calibri Light" w:cs="Calibri Light"/>
                <w:b w:val="0"/>
                <w:lang w:val="en-US" w:eastAsia="en-GB"/>
              </w:rPr>
            </w:pPr>
          </w:p>
        </w:tc>
        <w:tc>
          <w:tcPr>
            <w:tcW w:w="1840" w:type="dxa"/>
            <w:noWrap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 Light" w:eastAsia="Times New Roman" w:hAnsi="Calibri Light" w:cs="Calibri Light"/>
                <w:b w:val="0"/>
                <w:lang w:val="en-US" w:eastAsia="en-GB"/>
              </w:rPr>
              <w:t>Latent variables: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Income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SE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 (constrained)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61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_con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4.08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3.083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Working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SE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253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51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_con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.042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2.59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Education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SE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582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434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_con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4.29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3.90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C_Psych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C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 (constrained)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73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_con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.91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.885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C_Phy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C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75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665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_con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.745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2.044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O_Soc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O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 (constrained)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705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_con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.57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.403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O_Phy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O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763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604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_con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.933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.92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M_Aut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M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 (constrained)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806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_con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2.21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2.353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M_Ref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M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99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744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_con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2.03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2.00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Illnes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Physical health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 (constrained)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715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_con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92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23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Pain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Physical health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2.025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713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_con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.28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lastRenderedPageBreak/>
              <w:t>Mobility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Physical health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575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64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_con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93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382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Stres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Mental health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 (constrained)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642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_con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7.67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3.371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Depression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Mental health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.25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694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_con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4.646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.752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Anxiety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Mental health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3.30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913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_cons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9.134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.723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mean(age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46.65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3.59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mean(sex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612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.25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mean(ethnicity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86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2.566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mean(geographical area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.955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2.351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</w:p>
        </w:tc>
        <w:tc>
          <w:tcPr>
            <w:tcW w:w="1840" w:type="dxa"/>
            <w:noWrap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socialising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.163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99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loneliness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50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984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income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.084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61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working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11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731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education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98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811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live alone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3.33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924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C_Psych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46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455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C_Phys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406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55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O_Soc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635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502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O_Phys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63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636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M_Aut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311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35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bctM_Ref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45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44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illness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72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48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pain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30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492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mobility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34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57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stress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3.05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58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depression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3.64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51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anxiety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4.684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16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SES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602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894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C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43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781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O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556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885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M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541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93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Physical health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31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4.211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e.Mental health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2.056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962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age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68.10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.00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sex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237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.00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lastRenderedPageBreak/>
              <w:t>var(ethnicity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114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.00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var(geographical area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692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1.00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</w:p>
        </w:tc>
        <w:tc>
          <w:tcPr>
            <w:tcW w:w="1840" w:type="dxa"/>
            <w:noWrap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  <w:tc>
          <w:tcPr>
            <w:tcW w:w="960" w:type="dxa"/>
            <w:noWrap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cov(e.socialising,e.loneliness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144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18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cov(e.socialising,e.living alone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41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106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cov(e.loneliness,e.living alone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44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174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cov(e.SES,e.Physical health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395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903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cov(e.SES,e.Mental health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256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23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cov(e.C,e.O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45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93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cov(e.C,e.M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41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86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cov(e.O,e.M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45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836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cov(e.Physical health,e.Mental health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246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304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cov(age,sex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14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-0.023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cov(age,ethnicity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766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175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cov(age,geographical area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2.31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215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cov(sex,ethnicity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0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00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cov(sex,geographical area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03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08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  <w:tr w:rsidR="00790DA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790DAB" w:rsidRPr="001911B3" w:rsidRDefault="00790DAB" w:rsidP="001911B3">
            <w:pPr>
              <w:jc w:val="both"/>
              <w:rPr>
                <w:rFonts w:ascii="Calibri" w:eastAsia="Times New Roman" w:hAnsi="Calibri" w:cs="Calibri"/>
                <w:b w:val="0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b w:val="0"/>
                <w:lang w:val="en-US" w:eastAsia="en-GB"/>
              </w:rPr>
              <w:t>cov(ethnicity, geographical area)</w:t>
            </w:r>
          </w:p>
        </w:tc>
        <w:tc>
          <w:tcPr>
            <w:tcW w:w="184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049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0.175</w:t>
            </w:r>
          </w:p>
        </w:tc>
        <w:tc>
          <w:tcPr>
            <w:tcW w:w="960" w:type="dxa"/>
            <w:noWrap/>
            <w:hideMark/>
          </w:tcPr>
          <w:p w:rsidR="00790DAB" w:rsidRPr="001911B3" w:rsidRDefault="00790DA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n-GB"/>
              </w:rPr>
            </w:pPr>
            <w:r w:rsidRPr="001911B3">
              <w:rPr>
                <w:rFonts w:ascii="Calibri" w:eastAsia="Times New Roman" w:hAnsi="Calibri" w:cs="Calibri"/>
                <w:lang w:val="en-US" w:eastAsia="en-GB"/>
              </w:rPr>
              <w:t>&lt;.001</w:t>
            </w:r>
          </w:p>
        </w:tc>
      </w:tr>
    </w:tbl>
    <w:p w:rsidR="00790DAB" w:rsidRPr="001911B3" w:rsidRDefault="00790DAB" w:rsidP="00790DAB">
      <w:pPr>
        <w:spacing w:after="0" w:line="240" w:lineRule="auto"/>
        <w:jc w:val="both"/>
        <w:rPr>
          <w:rFonts w:ascii="Calibri Light" w:hAnsi="Calibri Light" w:cs="Calibri Light"/>
          <w:lang w:val="en-US"/>
        </w:rPr>
      </w:pPr>
    </w:p>
    <w:p w:rsidR="00790DAB" w:rsidRPr="001911B3" w:rsidRDefault="00790DAB" w:rsidP="00790DAB">
      <w:pPr>
        <w:spacing w:after="0" w:line="240" w:lineRule="auto"/>
        <w:jc w:val="both"/>
        <w:rPr>
          <w:rFonts w:ascii="Calibri Light" w:hAnsi="Calibri Light" w:cs="Calibri Light"/>
          <w:i/>
          <w:lang w:val="en-US"/>
        </w:rPr>
      </w:pPr>
      <w:r w:rsidRPr="001911B3">
        <w:rPr>
          <w:rFonts w:ascii="Calibri Light" w:hAnsi="Calibri Light" w:cs="Calibri Light"/>
          <w:i/>
          <w:lang w:val="en-US"/>
        </w:rPr>
        <w:t>Notes: var=variance, cov=covariance</w:t>
      </w:r>
    </w:p>
    <w:p w:rsidR="005D4289" w:rsidRDefault="005D4289">
      <w:bookmarkStart w:id="0" w:name="_GoBack"/>
      <w:bookmarkEnd w:id="0"/>
    </w:p>
    <w:sectPr w:rsidR="005D4289" w:rsidSect="006A15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DAB"/>
    <w:rsid w:val="005D4289"/>
    <w:rsid w:val="00790DAB"/>
    <w:rsid w:val="00DF0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DA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790DA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DA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790DA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2</Words>
  <Characters>3547</Characters>
  <Application>Microsoft Office Word</Application>
  <DocSecurity>0</DocSecurity>
  <Lines>29</Lines>
  <Paragraphs>8</Paragraphs>
  <ScaleCrop>false</ScaleCrop>
  <Company>Microsoft</Company>
  <LinksUpToDate>false</LinksUpToDate>
  <CharactersWithSpaces>4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17T08:19:00Z</dcterms:created>
  <dcterms:modified xsi:type="dcterms:W3CDTF">2020-03-17T08:19:00Z</dcterms:modified>
</cp:coreProperties>
</file>